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463" w:rsidRDefault="00A80463" w:rsidP="00A8046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dditional File 1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:rsidR="00A80463" w:rsidRDefault="00A80463" w:rsidP="00A8046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File name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dditionalFile1.docx</w:t>
      </w:r>
    </w:p>
    <w:p w:rsidR="00A80463" w:rsidRDefault="00A80463" w:rsidP="00A8046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itle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ppraisal of previously conducted validation studies</w:t>
      </w:r>
    </w:p>
    <w:p w:rsidR="00A80463" w:rsidRDefault="00A80463" w:rsidP="00A8046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 of author/year, population, sample size, data sources, gold standard/validation method, </w:t>
      </w: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case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definitions used, strengths, weaknesses and prevalence of previously published validation studies.</w:t>
      </w:r>
    </w:p>
    <w:p w:rsidR="00A80463" w:rsidRDefault="00A80463" w:rsidP="00A80463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vertAlign w:val="subscript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A80463" w:rsidRDefault="00A80463" w:rsidP="00A8046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nam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File2.docx</w:t>
      </w:r>
    </w:p>
    <w:p w:rsidR="00A80463" w:rsidRDefault="00A80463" w:rsidP="00A8046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itl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selected characteristics of exclud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ing self-reported RA individuals following refinement process</w:t>
      </w:r>
    </w:p>
    <w:p w:rsidR="00A80463" w:rsidRDefault="00A80463" w:rsidP="00A8046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chart showing refinement process and numbers for self-reported rheumatoid arthritis (RA) group. Table showing number, percentage and p values comparing the respondents remaining after refinement with those excluded during refinement in terms of select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ociodemograph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. These data are also presented in graphical form.</w:t>
      </w:r>
    </w:p>
    <w:p w:rsidR="00150764" w:rsidRDefault="00150764">
      <w:bookmarkStart w:id="0" w:name="_GoBack"/>
      <w:bookmarkEnd w:id="0"/>
    </w:p>
    <w:sectPr w:rsidR="00150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9A"/>
    <w:rsid w:val="00150764"/>
    <w:rsid w:val="00A80463"/>
    <w:rsid w:val="00B5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2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Arunpandian (Integra)</dc:creator>
  <cp:keywords/>
  <dc:description/>
  <cp:lastModifiedBy>Sindhuja Arunpandian (Integra)</cp:lastModifiedBy>
  <cp:revision>2</cp:revision>
  <dcterms:created xsi:type="dcterms:W3CDTF">2024-07-08T08:03:00Z</dcterms:created>
  <dcterms:modified xsi:type="dcterms:W3CDTF">2024-07-08T08:03:00Z</dcterms:modified>
</cp:coreProperties>
</file>